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933" w:rsidRPr="000F3477" w:rsidRDefault="00356933" w:rsidP="00E55534">
      <w:pPr>
        <w:spacing w:after="0" w:line="240" w:lineRule="auto"/>
        <w:rPr>
          <w:b/>
        </w:rPr>
      </w:pPr>
      <w:r w:rsidRPr="000F3477">
        <w:rPr>
          <w:b/>
        </w:rPr>
        <w:tab/>
      </w:r>
    </w:p>
    <w:p w:rsidR="00ED1315" w:rsidRDefault="00ED1315" w:rsidP="006A3158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83C6E" w:rsidRPr="000B3E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72F" w:rsidRP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erence </w:t>
      </w:r>
      <w:proofErr w:type="spellStart"/>
      <w:r w:rsidR="00CB372F" w:rsidRPr="0071759A">
        <w:rPr>
          <w:rFonts w:ascii="Times New Roman" w:hAnsi="Times New Roman" w:cs="Times New Roman"/>
          <w:b/>
          <w:sz w:val="24"/>
          <w:szCs w:val="24"/>
          <w:lang w:val="en-US"/>
        </w:rPr>
        <w:t>mitogenome</w:t>
      </w:r>
      <w:proofErr w:type="spellEnd"/>
      <w:r w:rsidR="00CB372F" w:rsidRP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CB372F" w:rsidRPr="0071759A">
        <w:rPr>
          <w:rFonts w:ascii="Times New Roman" w:hAnsi="Times New Roman" w:cs="Times New Roman"/>
          <w:b/>
          <w:sz w:val="24"/>
          <w:szCs w:val="24"/>
          <w:lang w:val="en-US"/>
        </w:rPr>
        <w:t>plastome</w:t>
      </w:r>
      <w:proofErr w:type="spellEnd"/>
      <w:r w:rsidR="00CB372F" w:rsidRP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es </w:t>
      </w:r>
      <w:r w:rsid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</w:t>
      </w:r>
      <w:proofErr w:type="spellStart"/>
      <w:r w:rsidR="0071759A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="00717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759A">
        <w:rPr>
          <w:rFonts w:ascii="Times New Roman" w:hAnsi="Times New Roman" w:cs="Times New Roman"/>
          <w:sz w:val="24"/>
          <w:szCs w:val="24"/>
          <w:lang w:val="en-US"/>
        </w:rPr>
        <w:t>= indicates that the same species was used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634"/>
        <w:gridCol w:w="2443"/>
        <w:gridCol w:w="1292"/>
        <w:gridCol w:w="901"/>
        <w:gridCol w:w="1292"/>
      </w:tblGrid>
      <w:tr w:rsidR="00147F5B" w:rsidRPr="00C46069" w:rsidTr="0071759A">
        <w:trPr>
          <w:trHeight w:val="903"/>
        </w:trPr>
        <w:tc>
          <w:tcPr>
            <w:tcW w:w="1634" w:type="dxa"/>
            <w:noWrap/>
          </w:tcPr>
          <w:p w:rsidR="00147F5B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  <w:p w:rsidR="00147F5B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Higher taxon</w:t>
            </w:r>
          </w:p>
          <w:p w:rsidR="00147F5B" w:rsidRPr="00C46069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443" w:type="dxa"/>
            <w:noWrap/>
          </w:tcPr>
          <w:p w:rsidR="00147F5B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  <w:p w:rsidR="00147F5B" w:rsidRPr="009747D1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9747D1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pecies</w:t>
            </w:r>
          </w:p>
        </w:tc>
        <w:tc>
          <w:tcPr>
            <w:tcW w:w="1292" w:type="dxa"/>
            <w:noWrap/>
          </w:tcPr>
          <w:p w:rsidR="00147F5B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  <w:p w:rsidR="00147F5B" w:rsidRPr="00CB372F" w:rsidRDefault="0071759A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MT </w:t>
            </w:r>
          </w:p>
          <w:p w:rsidR="00147F5B" w:rsidRPr="00C46069" w:rsidRDefault="0071759A" w:rsidP="0071759A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cc. No.</w:t>
            </w:r>
          </w:p>
        </w:tc>
        <w:tc>
          <w:tcPr>
            <w:tcW w:w="0" w:type="auto"/>
            <w:vAlign w:val="center"/>
          </w:tcPr>
          <w:p w:rsidR="00147F5B" w:rsidRPr="00CB372F" w:rsidRDefault="00CB372F" w:rsidP="0071759A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CB372F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pecies</w:t>
            </w:r>
          </w:p>
        </w:tc>
        <w:tc>
          <w:tcPr>
            <w:tcW w:w="0" w:type="auto"/>
            <w:vAlign w:val="bottom"/>
          </w:tcPr>
          <w:p w:rsidR="0071759A" w:rsidRDefault="0071759A" w:rsidP="00CB372F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CP</w:t>
            </w:r>
          </w:p>
          <w:p w:rsidR="00CB372F" w:rsidRPr="00CB372F" w:rsidRDefault="00CB372F" w:rsidP="00CB372F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CB372F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cc. No.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5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Magnoli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Liriodendron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tulipifer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hyperlink r:id="rId6" w:history="1">
              <w:r w:rsidR="00147F5B" w:rsidRPr="00C46069">
                <w:rPr>
                  <w:rFonts w:ascii="Times New Roman" w:eastAsia="Times New Roman" w:hAnsi="Times New Roman"/>
                  <w:color w:val="000000"/>
                  <w:lang w:val="en-GB"/>
                </w:rPr>
                <w:t>NC_021152</w:t>
              </w:r>
            </w:hyperlink>
          </w:p>
        </w:tc>
        <w:tc>
          <w:tcPr>
            <w:tcW w:w="0" w:type="auto"/>
          </w:tcPr>
          <w:p w:rsidR="00147F5B" w:rsidRDefault="00986F92" w:rsidP="00E31BBE">
            <w:r>
              <w:t>=</w:t>
            </w:r>
          </w:p>
        </w:tc>
        <w:tc>
          <w:tcPr>
            <w:tcW w:w="0" w:type="auto"/>
          </w:tcPr>
          <w:p w:rsidR="00147F5B" w:rsidRPr="00D12604" w:rsidRDefault="00986F92" w:rsidP="00E31BBE">
            <w:pPr>
              <w:rPr>
                <w:rFonts w:ascii="Times New Roman" w:hAnsi="Times New Roman" w:cs="Times New Roman"/>
              </w:rPr>
            </w:pPr>
            <w:r w:rsidRPr="00D12604">
              <w:rPr>
                <w:rFonts w:ascii="Times New Roman" w:hAnsi="Times New Roman" w:cs="Times New Roman"/>
              </w:rPr>
              <w:t>NC_008326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Brassicales</w:t>
            </w:r>
            <w:proofErr w:type="spellEnd"/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Arabidopsis thaliana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1284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0932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Brassicales</w:t>
            </w:r>
            <w:proofErr w:type="spellEnd"/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Brassica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nap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8285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6734</w:t>
            </w:r>
          </w:p>
        </w:tc>
      </w:tr>
      <w:tr w:rsidR="00147F5B" w:rsidRPr="00C46069" w:rsidTr="0071759A">
        <w:trPr>
          <w:trHeight w:val="360"/>
        </w:trPr>
        <w:tc>
          <w:tcPr>
            <w:tcW w:w="1634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Brassicales</w:t>
            </w:r>
            <w:proofErr w:type="spellEnd"/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aric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papaya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2116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0323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7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Brassic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Raphanu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ativ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8551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24469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8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Cucurbit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itrullu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lanat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4043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9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Cucurbit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ucumi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ativ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6005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7144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0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Cucurbit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ucurbita pepo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4050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1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Fab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Glycine max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20455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</w:t>
            </w:r>
            <w:r w:rsidR="00986F92">
              <w:rPr>
                <w:rFonts w:ascii="Times New Roman" w:eastAsia="Times New Roman" w:hAnsi="Times New Roman"/>
                <w:color w:val="000000"/>
                <w:lang w:val="en-GB"/>
              </w:rPr>
              <w:t>7942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2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Fab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Lotus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japonic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6743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 xml:space="preserve">= 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2694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3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Fab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Milletti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pinnat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6742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6708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4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Fab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Vign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radiat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5121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3843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5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Malpighi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Ricinu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ommuni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5141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6736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6" w:tooltip="order" w:history="1"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Rosales</w:t>
              </w:r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Malus x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domestic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8554</w:t>
            </w:r>
          </w:p>
        </w:tc>
        <w:tc>
          <w:tcPr>
            <w:tcW w:w="0" w:type="auto"/>
          </w:tcPr>
          <w:p w:rsidR="00147F5B" w:rsidRPr="00164CA3" w:rsidRDefault="00147F5B" w:rsidP="00E31BBE">
            <w:pPr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7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Vit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Viti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vinifer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2119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7957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8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Caryophyll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Beta vulgaris</w:t>
            </w:r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2511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19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Caryophyll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ilene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latifoli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4487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6730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0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Gentian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Asclepia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yriac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22796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22432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1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Lami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Boe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hygrometric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6741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2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Lami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D12604" w:rsidP="00CB372F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E</w:t>
            </w:r>
            <w:r w:rsidR="00CB372F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rythranthe</w:t>
            </w:r>
            <w:proofErr w:type="spellEnd"/>
            <w:r w:rsidR="00CB372F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 </w:t>
            </w:r>
            <w:proofErr w:type="spellStart"/>
            <w:r w:rsidR="00CB372F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guttat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8041</w:t>
            </w:r>
          </w:p>
        </w:tc>
        <w:tc>
          <w:tcPr>
            <w:tcW w:w="0" w:type="auto"/>
          </w:tcPr>
          <w:p w:rsidR="00147F5B" w:rsidRPr="00CB372F" w:rsidRDefault="00CB372F" w:rsidP="00E31BBE">
            <w:pPr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  <w:r w:rsidRPr="00CB372F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 xml:space="preserve">E. </w:t>
            </w:r>
            <w:proofErr w:type="spellStart"/>
            <w:r w:rsidRPr="00CB372F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lutea</w:t>
            </w:r>
            <w:proofErr w:type="spellEnd"/>
          </w:p>
        </w:tc>
        <w:tc>
          <w:tcPr>
            <w:tcW w:w="0" w:type="auto"/>
          </w:tcPr>
          <w:p w:rsidR="00147F5B" w:rsidRPr="00C46069" w:rsidRDefault="00CB372F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30212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3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Solan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Nicotian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tabacum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6581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1879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4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Api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Daucu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arot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7855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986F92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8325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5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Arec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Phoenix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dactylifer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6740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3991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6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Po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Oryz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ativ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7886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8155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AD21F0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hyperlink r:id="rId27" w:tooltip="order" w:history="1">
              <w:proofErr w:type="spellStart"/>
              <w:r w:rsidR="00147F5B" w:rsidRPr="00C46069">
                <w:rPr>
                  <w:rFonts w:ascii="Times New Roman" w:eastAsia="Times New Roman" w:hAnsi="Times New Roman"/>
                  <w:b/>
                  <w:color w:val="000000"/>
                  <w:lang w:val="en-GB"/>
                </w:rPr>
                <w:t>Poales</w:t>
              </w:r>
              <w:proofErr w:type="spellEnd"/>
            </w:hyperlink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Sorghum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bicolor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08360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08602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lismatales</w:t>
            </w:r>
            <w:proofErr w:type="spellEnd"/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Spirodela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polyrhiza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17840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=</w:t>
            </w:r>
          </w:p>
        </w:tc>
        <w:tc>
          <w:tcPr>
            <w:tcW w:w="0" w:type="auto"/>
          </w:tcPr>
          <w:p w:rsidR="00147F5B" w:rsidRPr="00C46069" w:rsidRDefault="00164CA3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58</w:t>
            </w:r>
            <w:r w:rsidR="00D12604">
              <w:rPr>
                <w:rFonts w:ascii="Times New Roman" w:eastAsia="Times New Roman" w:hAnsi="Times New Roman"/>
                <w:color w:val="000000"/>
                <w:lang w:val="en-GB"/>
              </w:rPr>
              <w:t>91</w:t>
            </w:r>
          </w:p>
        </w:tc>
      </w:tr>
      <w:tr w:rsidR="00147F5B" w:rsidRPr="00C46069" w:rsidTr="0071759A">
        <w:trPr>
          <w:trHeight w:val="320"/>
        </w:trPr>
        <w:tc>
          <w:tcPr>
            <w:tcW w:w="1634" w:type="dxa"/>
            <w:noWrap/>
          </w:tcPr>
          <w:p w:rsidR="00147F5B" w:rsidRPr="00C46069" w:rsidRDefault="00147F5B" w:rsidP="00ED1315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lismatales</w:t>
            </w:r>
            <w:proofErr w:type="spellEnd"/>
          </w:p>
        </w:tc>
        <w:tc>
          <w:tcPr>
            <w:tcW w:w="2443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Butomus</w:t>
            </w:r>
            <w:proofErr w:type="spellEnd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46069"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umbellatus</w:t>
            </w:r>
            <w:proofErr w:type="spellEnd"/>
          </w:p>
        </w:tc>
        <w:tc>
          <w:tcPr>
            <w:tcW w:w="1292" w:type="dxa"/>
            <w:noWrap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46069">
              <w:rPr>
                <w:rFonts w:ascii="Times New Roman" w:eastAsia="Times New Roman" w:hAnsi="Times New Roman"/>
                <w:color w:val="000000"/>
                <w:lang w:val="en-GB"/>
              </w:rPr>
              <w:t>NC_021399</w:t>
            </w: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147F5B" w:rsidRPr="00C46069" w:rsidRDefault="00147F5B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D12604" w:rsidRPr="00C46069" w:rsidTr="0071759A">
        <w:trPr>
          <w:trHeight w:val="320"/>
        </w:trPr>
        <w:tc>
          <w:tcPr>
            <w:tcW w:w="1634" w:type="dxa"/>
            <w:noWrap/>
          </w:tcPr>
          <w:p w:rsidR="00D12604" w:rsidRDefault="00D12604" w:rsidP="00ED1315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lismatales</w:t>
            </w:r>
            <w:proofErr w:type="spellEnd"/>
          </w:p>
        </w:tc>
        <w:tc>
          <w:tcPr>
            <w:tcW w:w="2443" w:type="dxa"/>
            <w:noWrap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Elode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canadensis</w:t>
            </w:r>
            <w:proofErr w:type="spellEnd"/>
          </w:p>
        </w:tc>
        <w:tc>
          <w:tcPr>
            <w:tcW w:w="1292" w:type="dxa"/>
            <w:noWrap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8541</w:t>
            </w:r>
          </w:p>
        </w:tc>
      </w:tr>
      <w:tr w:rsidR="00D12604" w:rsidRPr="00C46069" w:rsidTr="0071759A">
        <w:trPr>
          <w:trHeight w:val="320"/>
        </w:trPr>
        <w:tc>
          <w:tcPr>
            <w:tcW w:w="1634" w:type="dxa"/>
            <w:noWrap/>
          </w:tcPr>
          <w:p w:rsidR="00D12604" w:rsidRDefault="00D12604" w:rsidP="00ED1315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lismatales</w:t>
            </w:r>
            <w:proofErr w:type="spellEnd"/>
          </w:p>
        </w:tc>
        <w:tc>
          <w:tcPr>
            <w:tcW w:w="2443" w:type="dxa"/>
            <w:noWrap/>
          </w:tcPr>
          <w:p w:rsidR="00D12604" w:rsidRDefault="00D12604" w:rsidP="00E31BBE">
            <w:pP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>Lemn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GB"/>
              </w:rPr>
              <w:t xml:space="preserve"> minor</w:t>
            </w:r>
          </w:p>
        </w:tc>
        <w:tc>
          <w:tcPr>
            <w:tcW w:w="1292" w:type="dxa"/>
            <w:noWrap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D12604" w:rsidRPr="00C46069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D12604" w:rsidRDefault="00D12604" w:rsidP="00E31BBE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NC_010109</w:t>
            </w:r>
          </w:p>
        </w:tc>
      </w:tr>
    </w:tbl>
    <w:p w:rsidR="00ED1315" w:rsidRDefault="00ED1315" w:rsidP="006A3158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D21F0" w:rsidRPr="00F215AB" w:rsidRDefault="00AD21F0" w:rsidP="006A3158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tochondrial ribosomal protein genes were always extracted from: NC_007579, </w:t>
      </w:r>
      <w:r>
        <w:rPr>
          <w:rFonts w:ascii="Times New Roman" w:hAnsi="Times New Roman" w:cs="Times New Roman"/>
          <w:sz w:val="24"/>
          <w:szCs w:val="24"/>
          <w:lang w:val="en-US"/>
        </w:rPr>
        <w:t>NC_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7982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0833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0833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0836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030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381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599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611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612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1612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109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266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271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310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3209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333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333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429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4429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462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_0</w:t>
      </w:r>
      <w:r>
        <w:rPr>
          <w:rFonts w:ascii="Times New Roman" w:hAnsi="Times New Roman" w:cs="Times New Roman"/>
          <w:sz w:val="24"/>
          <w:szCs w:val="24"/>
          <w:lang w:val="en-US"/>
        </w:rPr>
        <w:t>2651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P014526, JX065074</w:t>
      </w:r>
    </w:p>
    <w:sectPr w:rsidR="00AD21F0" w:rsidRPr="00F215AB" w:rsidSect="00D67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9C"/>
    <w:rsid w:val="00021D11"/>
    <w:rsid w:val="0002786E"/>
    <w:rsid w:val="000378A8"/>
    <w:rsid w:val="00045076"/>
    <w:rsid w:val="000B3E6C"/>
    <w:rsid w:val="000C58BD"/>
    <w:rsid w:val="000D69A4"/>
    <w:rsid w:val="000D6EFD"/>
    <w:rsid w:val="000F3477"/>
    <w:rsid w:val="00131CD9"/>
    <w:rsid w:val="00147F5B"/>
    <w:rsid w:val="00153193"/>
    <w:rsid w:val="00164CA3"/>
    <w:rsid w:val="00181EC2"/>
    <w:rsid w:val="001E4DBD"/>
    <w:rsid w:val="001F1B2C"/>
    <w:rsid w:val="00244A9C"/>
    <w:rsid w:val="002548D4"/>
    <w:rsid w:val="002B690B"/>
    <w:rsid w:val="00335026"/>
    <w:rsid w:val="0035086A"/>
    <w:rsid w:val="00356933"/>
    <w:rsid w:val="00362510"/>
    <w:rsid w:val="00385829"/>
    <w:rsid w:val="003A6EB8"/>
    <w:rsid w:val="003C6B51"/>
    <w:rsid w:val="003D5DC2"/>
    <w:rsid w:val="003F1968"/>
    <w:rsid w:val="004004E7"/>
    <w:rsid w:val="00426C29"/>
    <w:rsid w:val="00443481"/>
    <w:rsid w:val="00486358"/>
    <w:rsid w:val="00490813"/>
    <w:rsid w:val="00492325"/>
    <w:rsid w:val="004B3AEB"/>
    <w:rsid w:val="004E5265"/>
    <w:rsid w:val="004E74EB"/>
    <w:rsid w:val="004F63EA"/>
    <w:rsid w:val="00522B6B"/>
    <w:rsid w:val="00536C5A"/>
    <w:rsid w:val="00561B5F"/>
    <w:rsid w:val="005A304F"/>
    <w:rsid w:val="005B70DC"/>
    <w:rsid w:val="005D133B"/>
    <w:rsid w:val="005D1878"/>
    <w:rsid w:val="005D66B3"/>
    <w:rsid w:val="00601594"/>
    <w:rsid w:val="006063CD"/>
    <w:rsid w:val="006133F5"/>
    <w:rsid w:val="00616A0C"/>
    <w:rsid w:val="00631CF2"/>
    <w:rsid w:val="00635734"/>
    <w:rsid w:val="0065320D"/>
    <w:rsid w:val="00692404"/>
    <w:rsid w:val="006948A6"/>
    <w:rsid w:val="00694C21"/>
    <w:rsid w:val="006A3158"/>
    <w:rsid w:val="006A49EA"/>
    <w:rsid w:val="006D422C"/>
    <w:rsid w:val="007045E5"/>
    <w:rsid w:val="0071759A"/>
    <w:rsid w:val="00717C28"/>
    <w:rsid w:val="007254FF"/>
    <w:rsid w:val="0073010D"/>
    <w:rsid w:val="007A253C"/>
    <w:rsid w:val="007B551A"/>
    <w:rsid w:val="007D0A1E"/>
    <w:rsid w:val="00807222"/>
    <w:rsid w:val="00811388"/>
    <w:rsid w:val="00814268"/>
    <w:rsid w:val="00841F1C"/>
    <w:rsid w:val="00847DAE"/>
    <w:rsid w:val="008733EB"/>
    <w:rsid w:val="00883278"/>
    <w:rsid w:val="00891D76"/>
    <w:rsid w:val="008A3419"/>
    <w:rsid w:val="008C2054"/>
    <w:rsid w:val="008E7797"/>
    <w:rsid w:val="0090221A"/>
    <w:rsid w:val="00972FC4"/>
    <w:rsid w:val="00986F92"/>
    <w:rsid w:val="00A15C88"/>
    <w:rsid w:val="00A23C3A"/>
    <w:rsid w:val="00A33EA5"/>
    <w:rsid w:val="00A421AA"/>
    <w:rsid w:val="00A46F45"/>
    <w:rsid w:val="00A52881"/>
    <w:rsid w:val="00A83C6E"/>
    <w:rsid w:val="00A92736"/>
    <w:rsid w:val="00A935C9"/>
    <w:rsid w:val="00AA5DBF"/>
    <w:rsid w:val="00AB1FB8"/>
    <w:rsid w:val="00AC1F79"/>
    <w:rsid w:val="00AD0D7B"/>
    <w:rsid w:val="00AD21F0"/>
    <w:rsid w:val="00B13656"/>
    <w:rsid w:val="00B2643F"/>
    <w:rsid w:val="00B301C2"/>
    <w:rsid w:val="00B30F23"/>
    <w:rsid w:val="00B355B6"/>
    <w:rsid w:val="00B57164"/>
    <w:rsid w:val="00B82E65"/>
    <w:rsid w:val="00B964D0"/>
    <w:rsid w:val="00BA2F4C"/>
    <w:rsid w:val="00BB060C"/>
    <w:rsid w:val="00BC28D1"/>
    <w:rsid w:val="00BC3E21"/>
    <w:rsid w:val="00BC46A8"/>
    <w:rsid w:val="00BD768F"/>
    <w:rsid w:val="00BE2721"/>
    <w:rsid w:val="00BF74B1"/>
    <w:rsid w:val="00C11E89"/>
    <w:rsid w:val="00C25411"/>
    <w:rsid w:val="00C50EFB"/>
    <w:rsid w:val="00C74B4B"/>
    <w:rsid w:val="00C82F00"/>
    <w:rsid w:val="00CB372F"/>
    <w:rsid w:val="00CF44BC"/>
    <w:rsid w:val="00D12604"/>
    <w:rsid w:val="00D17FB5"/>
    <w:rsid w:val="00D4385B"/>
    <w:rsid w:val="00D50F93"/>
    <w:rsid w:val="00D56093"/>
    <w:rsid w:val="00D57158"/>
    <w:rsid w:val="00D60726"/>
    <w:rsid w:val="00D676D5"/>
    <w:rsid w:val="00D97E51"/>
    <w:rsid w:val="00DC0D9C"/>
    <w:rsid w:val="00E02B43"/>
    <w:rsid w:val="00E03AEE"/>
    <w:rsid w:val="00E17013"/>
    <w:rsid w:val="00E32DCD"/>
    <w:rsid w:val="00E457BC"/>
    <w:rsid w:val="00E50B35"/>
    <w:rsid w:val="00E55534"/>
    <w:rsid w:val="00EB3E07"/>
    <w:rsid w:val="00EC2C2D"/>
    <w:rsid w:val="00EC7C1F"/>
    <w:rsid w:val="00ED1315"/>
    <w:rsid w:val="00ED3A27"/>
    <w:rsid w:val="00ED72C2"/>
    <w:rsid w:val="00EE398A"/>
    <w:rsid w:val="00F041F6"/>
    <w:rsid w:val="00F16E01"/>
    <w:rsid w:val="00F215AB"/>
    <w:rsid w:val="00F224B0"/>
    <w:rsid w:val="00F34F16"/>
    <w:rsid w:val="00FA0B36"/>
    <w:rsid w:val="00FB35F6"/>
    <w:rsid w:val="00FC7E82"/>
    <w:rsid w:val="00FD280D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mode=Undef&amp;id=71239&amp;lvl=3&amp;keep=1&amp;srchmode=1&amp;unlock" TargetMode="External"/><Relationship Id="rId13" Type="http://schemas.openxmlformats.org/officeDocument/2006/relationships/hyperlink" Target="http://www.ncbi.nlm.nih.gov/Taxonomy/Browser/wwwtax.cgi?mode=Undef&amp;id=72025&amp;lvl=3&amp;keep=1&amp;srchmode=1&amp;unlock" TargetMode="External"/><Relationship Id="rId18" Type="http://schemas.openxmlformats.org/officeDocument/2006/relationships/hyperlink" Target="http://www.ncbi.nlm.nih.gov/Taxonomy/Browser/wwwtax.cgi?mode=Undef&amp;id=3524&amp;lvl=3&amp;keep=1&amp;srchmode=1&amp;unlock" TargetMode="External"/><Relationship Id="rId26" Type="http://schemas.openxmlformats.org/officeDocument/2006/relationships/hyperlink" Target="http://www.ncbi.nlm.nih.gov/Taxonomy/Browser/wwwtax.cgi?mode=Undef&amp;id=38820&amp;lvl=3&amp;keep=1&amp;srchmode=1&amp;unlock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Taxonomy/Browser/wwwtax.cgi?mode=Undef&amp;id=4143&amp;lvl=3&amp;keep=1&amp;srchmode=1&amp;unlock" TargetMode="External"/><Relationship Id="rId7" Type="http://schemas.openxmlformats.org/officeDocument/2006/relationships/hyperlink" Target="http://www.ncbi.nlm.nih.gov/Taxonomy/Browser/wwwtax.cgi?mode=Undef&amp;id=3699&amp;lvl=3&amp;keep=1&amp;srchmode=1&amp;unlock" TargetMode="External"/><Relationship Id="rId12" Type="http://schemas.openxmlformats.org/officeDocument/2006/relationships/hyperlink" Target="http://www.ncbi.nlm.nih.gov/Taxonomy/Browser/wwwtax.cgi?mode=Undef&amp;id=72025&amp;lvl=3&amp;keep=1&amp;srchmode=1&amp;unlock" TargetMode="External"/><Relationship Id="rId17" Type="http://schemas.openxmlformats.org/officeDocument/2006/relationships/hyperlink" Target="http://www.ncbi.nlm.nih.gov/Taxonomy/Browser/wwwtax.cgi?mode=Undef&amp;id=403667&amp;lvl=3&amp;keep=1&amp;srchmode=1&amp;unlock" TargetMode="External"/><Relationship Id="rId25" Type="http://schemas.openxmlformats.org/officeDocument/2006/relationships/hyperlink" Target="http://www.ncbi.nlm.nih.gov/Taxonomy/Browser/wwwtax.cgi?mode=Undef&amp;id=40551&amp;lvl=3&amp;keep=1&amp;srchmode=1&amp;unlock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Taxonomy/Browser/wwwtax.cgi?mode=Undef&amp;id=3744&amp;lvl=3&amp;keep=1&amp;srchmode=1&amp;unlock" TargetMode="External"/><Relationship Id="rId20" Type="http://schemas.openxmlformats.org/officeDocument/2006/relationships/hyperlink" Target="http://www.ncbi.nlm.nih.gov/Taxonomy/Browser/wwwtax.cgi?mode=Undef&amp;id=4055&amp;lvl=3&amp;keep=1&amp;srchmode=1&amp;unlock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484759929" TargetMode="External"/><Relationship Id="rId11" Type="http://schemas.openxmlformats.org/officeDocument/2006/relationships/hyperlink" Target="http://www.ncbi.nlm.nih.gov/Taxonomy/Browser/wwwtax.cgi?mode=Undef&amp;id=72025&amp;lvl=3&amp;keep=1&amp;srchmode=1&amp;unlock" TargetMode="External"/><Relationship Id="rId24" Type="http://schemas.openxmlformats.org/officeDocument/2006/relationships/hyperlink" Target="http://www.ncbi.nlm.nih.gov/Taxonomy/Browser/wwwtax.cgi?mode=Undef&amp;id=4036&amp;lvl=3&amp;keep=1&amp;srchmode=1&amp;unlock" TargetMode="External"/><Relationship Id="rId5" Type="http://schemas.openxmlformats.org/officeDocument/2006/relationships/hyperlink" Target="http://www.ncbi.nlm.nih.gov/Taxonomy/Browser/wwwtax.cgi?mode=Undef&amp;id=3400&amp;lvl=3&amp;keep=1&amp;srchmode=1&amp;unlock" TargetMode="External"/><Relationship Id="rId15" Type="http://schemas.openxmlformats.org/officeDocument/2006/relationships/hyperlink" Target="http://www.ncbi.nlm.nih.gov/Taxonomy/Browser/wwwtax.cgi?mode=Undef&amp;id=3646&amp;lvl=3&amp;keep=1&amp;srchmode=1&amp;unlock" TargetMode="External"/><Relationship Id="rId23" Type="http://schemas.openxmlformats.org/officeDocument/2006/relationships/hyperlink" Target="http://www.ncbi.nlm.nih.gov/Taxonomy/Browser/wwwtax.cgi?mode=Undef&amp;id=4069&amp;lvl=3&amp;keep=1&amp;srchmode=1&amp;unlock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Taxonomy/Browser/wwwtax.cgi?mode=Undef&amp;id=71239&amp;lvl=3&amp;keep=1&amp;srchmode=1&amp;unlock" TargetMode="External"/><Relationship Id="rId19" Type="http://schemas.openxmlformats.org/officeDocument/2006/relationships/hyperlink" Target="http://www.ncbi.nlm.nih.gov/Taxonomy/Browser/wwwtax.cgi?mode=Undef&amp;id=3524&amp;lvl=3&amp;keep=1&amp;srchmode=1&amp;unlo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Taxonomy/Browser/wwwtax.cgi?mode=Undef&amp;id=71239&amp;lvl=3&amp;keep=1&amp;srchmode=1&amp;unlock" TargetMode="External"/><Relationship Id="rId14" Type="http://schemas.openxmlformats.org/officeDocument/2006/relationships/hyperlink" Target="http://www.ncbi.nlm.nih.gov/Taxonomy/Browser/wwwtax.cgi?mode=Undef&amp;id=72025&amp;lvl=3&amp;keep=1&amp;srchmode=1&amp;unlock" TargetMode="External"/><Relationship Id="rId22" Type="http://schemas.openxmlformats.org/officeDocument/2006/relationships/hyperlink" Target="http://www.ncbi.nlm.nih.gov/Taxonomy/Browser/wwwtax.cgi?mode=Undef&amp;id=4143&amp;lvl=3&amp;keep=1&amp;srchmode=1&amp;unlock" TargetMode="External"/><Relationship Id="rId27" Type="http://schemas.openxmlformats.org/officeDocument/2006/relationships/hyperlink" Target="http://www.ncbi.nlm.nih.gov/Taxonomy/Browser/wwwtax.cgi?mode=Undef&amp;id=38820&amp;lvl=3&amp;keep=1&amp;srchmode=1&amp;unlock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689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4</cp:revision>
  <cp:lastPrinted>2016-05-09T07:44:00Z</cp:lastPrinted>
  <dcterms:created xsi:type="dcterms:W3CDTF">2017-03-22T09:44:00Z</dcterms:created>
  <dcterms:modified xsi:type="dcterms:W3CDTF">2017-03-2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